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kern w:val="0"/>
          <w:sz w:val="24"/>
        </w:rPr>
        <w:t>Table S6. Genes with state-specific alternative splicing</w:t>
      </w:r>
    </w:p>
    <w:tbl>
      <w:tblPr>
        <w:tblW w:w="11174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4"/>
        <w:gridCol w:w="6676"/>
        <w:gridCol w:w="1604"/>
      </w:tblGrid>
      <w:tr>
        <w:trPr>
          <w:trHeight w:val="315" w:hRule="atLeast"/>
        </w:trPr>
        <w:tc>
          <w:tcPr>
            <w:tcW w:w="2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Gene_ID</w:t>
            </w:r>
          </w:p>
        </w:tc>
        <w:tc>
          <w:tcPr>
            <w:tcW w:w="6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Annotation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AS type*</w:t>
            </w:r>
          </w:p>
        </w:tc>
      </w:tr>
      <w:tr>
        <w:trPr>
          <w:trHeight w:val="315" w:hRule="atLeast"/>
        </w:trPr>
        <w:tc>
          <w:tcPr>
            <w:tcW w:w="2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A. Conjugation specific</w:t>
            </w:r>
          </w:p>
        </w:tc>
        <w:tc>
          <w:tcPr>
            <w:tcW w:w="6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6534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A family ATPase, CDC48 sub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9782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denylate and Guanylate cyclase catalytic domain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2969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che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5239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tion channel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2148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onserved 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6194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yclic nucleotide-binding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4859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yclic nucleotide-binding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9308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yclin, N-terminal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2042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EAD/DEAH box helicase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709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MON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5831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ynein heavy chain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, 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9121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ukaryotic aspartyl protease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6555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HA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30208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lucose transporter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1202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lycosyl hydrolases family 16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6425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P-ase activating protein for Arf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33740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eterochromatin protein 1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2714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ormone sensitive lipase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4440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ntegral membrane protein DUF6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4278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Q calmodulin-binding motif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2885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inesin motor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004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eucine Rich Repeat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201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ipase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1758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raW methylase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5094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yb-like DNA-binding domain, SHAQKYF class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6631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2,N2-dimethylguanosine tRNA methyltransferase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3820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oxidoreductase, aldo/keto reductase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3721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AS domain S-box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2627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eptidase family C54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6142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H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3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8460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hosphatidate cytidylyltransferase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5051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otein kinase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261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otein kinase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1256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otein kinase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8500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otein kinase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867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otein kinase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959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otein kinase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0938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otein kinase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I/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9442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otein kinase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I/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8059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otein kinase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601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otein kinase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8566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ec1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9155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erpin, serine protease inhibitor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2716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BC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6646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esmin/TSO1-like CXC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9466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etrahydrofolate dehydrogenase/cyclohydrolase, NAD(P)-binding doma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8340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PR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9524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  <w:lang w:val="it-IT"/>
              </w:rPr>
            </w:pPr>
            <w:r>
              <w:rPr>
                <w:rFonts w:cs="Arial" w:ascii="Arial" w:hAnsi="Arial"/>
                <w:kern w:val="0"/>
                <w:szCs w:val="21"/>
                <w:lang w:val="it-IT"/>
              </w:rPr>
              <w:t>Transmembrane amino acid transporter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5292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ubulin-tyrosine ligase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I/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0876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biquitin carboxyl-terminal hydrolase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7717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lp1 protease family, C-terminal catalytic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273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inc carboxypeptidase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3735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inc finger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390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592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11599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125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3348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34474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9412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4675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9379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3212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3689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2075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90658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7931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9920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855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2456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8321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9738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9977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2286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0769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I/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134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4922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8219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8336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939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2839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3850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5564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5851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9070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9342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1361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3746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4565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9591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1250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7867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1979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2040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2085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7074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9420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9767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2094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266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7185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1629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1752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4128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4926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2696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99281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1314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0159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2881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360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3839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3841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5561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4202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4967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9937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3040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9034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166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3764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7260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27747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4561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4559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0066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1318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7084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2282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27632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B. Starvation specific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2171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inesin motor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3879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inesin motor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5482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T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664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nosine-uridine preferring nucleoside hydrolase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1778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otein kinase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4266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5365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'-5' exonuclease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8696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2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228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HHC zinc finger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8619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F hand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4725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erozoite surface protein 4/5, putative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EI/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1590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YND finger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2890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otein kinase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479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otein kinase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7088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ET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2581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PR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10620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PR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9992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inc finger domain, LSD1 subclass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2778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8685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7735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2582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0291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371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4242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81264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, 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1302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4801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576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7728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10118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1923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25105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7701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60036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78068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C. Growth specific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48598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elicase conserved C-terminal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164098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otein kinase domain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06929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biquitin carboxyl-terminal hydrolase family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15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0229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Viral A-type inclusion protein repeat containing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R</w:t>
            </w:r>
          </w:p>
        </w:tc>
      </w:tr>
      <w:tr>
        <w:trPr>
          <w:trHeight w:val="300" w:hRule="atLeast"/>
        </w:trPr>
        <w:tc>
          <w:tcPr>
            <w:tcW w:w="28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569320</w:t>
            </w:r>
          </w:p>
        </w:tc>
        <w:tc>
          <w:tcPr>
            <w:tcW w:w="66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5' SSS</w:t>
            </w:r>
          </w:p>
        </w:tc>
      </w:tr>
      <w:tr>
        <w:trPr>
          <w:trHeight w:val="300" w:hRule="atLeast"/>
        </w:trPr>
        <w:tc>
          <w:tcPr>
            <w:tcW w:w="2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HERM_00305580</w:t>
            </w:r>
          </w:p>
        </w:tc>
        <w:tc>
          <w:tcPr>
            <w:tcW w:w="6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ypothetical protein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lt 3' SSS</w:t>
            </w:r>
          </w:p>
        </w:tc>
      </w:tr>
    </w:tbl>
    <w:p>
      <w:pPr>
        <w:pStyle w:val="Normal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rPr/>
      </w:pPr>
      <w:r>
        <w:rPr>
          <w:rFonts w:cs="Arial" w:ascii="Arial" w:hAnsi="Arial"/>
          <w:kern w:val="0"/>
          <w:szCs w:val="21"/>
        </w:rPr>
        <w:t>* Key to abbreviations</w:t>
      </w:r>
    </w:p>
    <w:p>
      <w:pPr>
        <w:pStyle w:val="Normal"/>
        <w:rPr/>
      </w:pPr>
      <w:r>
        <w:rPr>
          <w:rFonts w:cs="Arial" w:ascii="Arial" w:hAnsi="Arial"/>
          <w:kern w:val="0"/>
          <w:szCs w:val="21"/>
        </w:rPr>
        <w:t>IR = Intron retention</w:t>
      </w:r>
    </w:p>
    <w:p>
      <w:pPr>
        <w:pStyle w:val="Normal"/>
        <w:rPr/>
      </w:pPr>
      <w:r>
        <w:rPr>
          <w:rFonts w:cs="Arial" w:ascii="Arial" w:hAnsi="Arial"/>
          <w:kern w:val="0"/>
          <w:szCs w:val="21"/>
        </w:rPr>
        <w:t>Alt 5' SSS = Alternative 5’ splice-site selection</w:t>
      </w:r>
    </w:p>
    <w:p>
      <w:pPr>
        <w:pStyle w:val="Normal"/>
        <w:rPr/>
      </w:pPr>
      <w:r>
        <w:rPr>
          <w:rFonts w:cs="Arial" w:ascii="Arial" w:hAnsi="Arial"/>
          <w:kern w:val="0"/>
          <w:szCs w:val="21"/>
        </w:rPr>
        <w:t>Alt 3' SSS = Alternative 3’ splice-site selection</w:t>
      </w:r>
    </w:p>
    <w:p>
      <w:pPr>
        <w:pStyle w:val="Normal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  <w:t>CEI/S = Cassette-exon inclusion or skipping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3:20:00Z</dcterms:created>
  <dc:creator>unknown</dc:creator>
  <dc:description/>
  <cp:keywords/>
  <dc:language>en-US</dc:language>
  <cp:lastModifiedBy>unknown</cp:lastModifiedBy>
  <dcterms:modified xsi:type="dcterms:W3CDTF">2011-12-28T03:28:00Z</dcterms:modified>
  <cp:revision>4</cp:revision>
  <dc:subject/>
  <dc:title/>
</cp:coreProperties>
</file>